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ACAC5" w14:textId="0A34BFDB" w:rsidR="004C7303" w:rsidRPr="004C7303" w:rsidRDefault="004C7303" w:rsidP="004C7303">
      <w:pPr>
        <w:pStyle w:val="Heading1"/>
      </w:pPr>
      <w:r w:rsidRPr="00D07005">
        <w:t>SEARCH STRATEGIES</w:t>
      </w:r>
    </w:p>
    <w:p w14:paraId="1951D3D7" w14:textId="77777777" w:rsidR="004C7303" w:rsidRPr="009B4DB1" w:rsidRDefault="004C7303" w:rsidP="004C7303">
      <w:pPr>
        <w:pStyle w:val="NoSpacing"/>
        <w:rPr>
          <w:rFonts w:ascii="Arial" w:hAnsi="Arial" w:cs="Arial"/>
          <w:b/>
          <w:bCs/>
        </w:rPr>
      </w:pPr>
      <w:r w:rsidRPr="009B4DB1">
        <w:rPr>
          <w:rFonts w:ascii="Arial" w:hAnsi="Arial" w:cs="Arial"/>
          <w:b/>
          <w:bCs/>
        </w:rPr>
        <w:t>PubMed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47"/>
        <w:gridCol w:w="6385"/>
        <w:gridCol w:w="1318"/>
      </w:tblGrid>
      <w:tr w:rsidR="004C7303" w:rsidRPr="00AD7491" w14:paraId="3075E140" w14:textId="77777777" w:rsidTr="00FB6EC0">
        <w:tc>
          <w:tcPr>
            <w:tcW w:w="1530" w:type="dxa"/>
          </w:tcPr>
          <w:p w14:paraId="7338A4A3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Set #</w:t>
            </w:r>
          </w:p>
        </w:tc>
        <w:tc>
          <w:tcPr>
            <w:tcW w:w="6602" w:type="dxa"/>
          </w:tcPr>
          <w:p w14:paraId="5F10F0A2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Search</w:t>
            </w:r>
          </w:p>
        </w:tc>
        <w:tc>
          <w:tcPr>
            <w:tcW w:w="1218" w:type="dxa"/>
          </w:tcPr>
          <w:p w14:paraId="27EC5497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# of results</w:t>
            </w:r>
          </w:p>
        </w:tc>
      </w:tr>
      <w:tr w:rsidR="004C7303" w:rsidRPr="00AD7491" w14:paraId="0BA2C191" w14:textId="77777777" w:rsidTr="00FB6EC0">
        <w:tc>
          <w:tcPr>
            <w:tcW w:w="1530" w:type="dxa"/>
          </w:tcPr>
          <w:p w14:paraId="354F1729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1</w:t>
            </w:r>
          </w:p>
          <w:p w14:paraId="3638619A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COVID-19</w:t>
            </w:r>
          </w:p>
        </w:tc>
        <w:tc>
          <w:tcPr>
            <w:tcW w:w="6602" w:type="dxa"/>
          </w:tcPr>
          <w:p w14:paraId="2C052564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COVID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oronavirus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corona virus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SARS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2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SARSCoV2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SARSCoV-2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2019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2019nCoV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19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2019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evere Acute Respiratory Syndrome Coronavirus 2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OVID-19[MAJR] OR "Coronavirus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Mesh:NoExp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Coronavirus Infections"[MAJR] OR "SARS-CoV-2"[MAJR]</w:t>
            </w:r>
          </w:p>
        </w:tc>
        <w:tc>
          <w:tcPr>
            <w:tcW w:w="1218" w:type="dxa"/>
          </w:tcPr>
          <w:p w14:paraId="5C783C00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357,276</w:t>
            </w:r>
          </w:p>
        </w:tc>
      </w:tr>
      <w:tr w:rsidR="004C7303" w:rsidRPr="00AD7491" w14:paraId="75EE7E52" w14:textId="77777777" w:rsidTr="00FB6EC0">
        <w:tc>
          <w:tcPr>
            <w:tcW w:w="1530" w:type="dxa"/>
          </w:tcPr>
          <w:p w14:paraId="7DE88AEC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2</w:t>
            </w:r>
          </w:p>
          <w:p w14:paraId="5D26893A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NPIs</w:t>
            </w:r>
          </w:p>
        </w:tc>
        <w:tc>
          <w:tcPr>
            <w:tcW w:w="6602" w:type="dxa"/>
          </w:tcPr>
          <w:p w14:paraId="2A6B5BE6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("non-pharmacological interven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onpharmacological interven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onpharmacologic interven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on-pharmacologic interven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onpharmaceutical interven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on-pharmaceutical interven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NPI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NPIs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ocial distancing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ocial separa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ocial restrict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physical distancing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physical separa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patial distancing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patial separa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pacial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separa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contact reduc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contact avoidance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((hous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hom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elf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 AND (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confi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quaranti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isol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) OR "travel restric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travel ban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travel bans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banned travel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:~1] OR "mobility restrictio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lockdow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lock down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helter in place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tay home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:~1] OR "remain home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:~1] OR ((school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olleg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university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business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workplac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offic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worksit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work site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 AND (closur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losing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losed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ancel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suspend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suspension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) OR "remote work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work home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:~2] OR ((gathering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rowd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public event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public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group event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group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ocial event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social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nonessential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on essential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ocial mixing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gastronomy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restauran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 AND (restric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limi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cancel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reduc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postpo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ban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bans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banned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banning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suspend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suspension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) OR "border clos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community containment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:~1] OR "contagion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mitig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containment measure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suppression measure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mitigation measure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((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tringe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stric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enforcemen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enforcing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mandatory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 AND (mandat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policy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policies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order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law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laws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r w:rsidRPr="00AD7491">
              <w:rPr>
                <w:rFonts w:ascii="Arial" w:hAnsi="Arial" w:cs="Arial"/>
                <w:sz w:val="22"/>
              </w:rPr>
              <w:lastRenderedPageBreak/>
              <w:t>directive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) OR "Social Isolation"[MAJR] OR "Physical Distancing"[MAJR])</w:t>
            </w:r>
          </w:p>
        </w:tc>
        <w:tc>
          <w:tcPr>
            <w:tcW w:w="1218" w:type="dxa"/>
          </w:tcPr>
          <w:p w14:paraId="73B15A9F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lastRenderedPageBreak/>
              <w:t>87,577</w:t>
            </w:r>
          </w:p>
        </w:tc>
      </w:tr>
      <w:tr w:rsidR="004C7303" w:rsidRPr="00AD7491" w14:paraId="2B9FDDCA" w14:textId="77777777" w:rsidTr="00FB6EC0">
        <w:tc>
          <w:tcPr>
            <w:tcW w:w="1530" w:type="dxa"/>
          </w:tcPr>
          <w:p w14:paraId="5970F3AB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3</w:t>
            </w:r>
          </w:p>
          <w:p w14:paraId="5D40C5E7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Transmission Prevention + Precautions</w:t>
            </w:r>
          </w:p>
        </w:tc>
        <w:tc>
          <w:tcPr>
            <w:tcW w:w="6602" w:type="dxa"/>
          </w:tcPr>
          <w:p w14:paraId="18F52682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(((transmission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AND (drople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aerosol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airborne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contamin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) AND (preven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precaution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protect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reduc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decreas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))) OR "cough etiquette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mask*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95 respirator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95 mask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hand wash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handwash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hand hygiene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hand disinfect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hand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anitiz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hand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anitis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N95 Respirators"[MAJR] OR Masks[MAJR] OR "air filtration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air filter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] OR "HEPA filter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purif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ventil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recircul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ti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] OR "Air Filters"[MAJR] OR "Ventilation"[MAJR] </w:t>
            </w:r>
          </w:p>
        </w:tc>
        <w:tc>
          <w:tcPr>
            <w:tcW w:w="1218" w:type="dxa"/>
          </w:tcPr>
          <w:p w14:paraId="0FD2F8CF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34,134</w:t>
            </w:r>
          </w:p>
        </w:tc>
      </w:tr>
      <w:tr w:rsidR="004C7303" w:rsidRPr="00AD7491" w14:paraId="5E0CEDCA" w14:textId="77777777" w:rsidTr="00FB6EC0">
        <w:tc>
          <w:tcPr>
            <w:tcW w:w="1530" w:type="dxa"/>
          </w:tcPr>
          <w:p w14:paraId="2F0C57E4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4</w:t>
            </w:r>
          </w:p>
          <w:p w14:paraId="07948093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 xml:space="preserve">Contacts </w:t>
            </w:r>
          </w:p>
        </w:tc>
        <w:tc>
          <w:tcPr>
            <w:tcW w:w="6602" w:type="dxa"/>
          </w:tcPr>
          <w:p w14:paraId="67154A76" w14:textId="77777777" w:rsidR="004C7303" w:rsidRPr="00AD7491" w:rsidRDefault="004C7303" w:rsidP="00FB6EC0">
            <w:pPr>
              <w:tabs>
                <w:tab w:val="left" w:pos="4050"/>
              </w:tabs>
              <w:rPr>
                <w:rFonts w:ascii="Arial" w:eastAsia="Times New Roman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transmission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ransmissi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mmunity spread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superspread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super-spread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infectious contact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ntact pattern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ntact mapping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mixing pattern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incubation period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Disease Transmission, Infectious"[MAJR] OR "Infectious Disease Incubation Period"[MAJR] OR "Contact Tracing"[MAJR]</w:t>
            </w:r>
          </w:p>
        </w:tc>
        <w:tc>
          <w:tcPr>
            <w:tcW w:w="1218" w:type="dxa"/>
          </w:tcPr>
          <w:p w14:paraId="36D68083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519,496</w:t>
            </w:r>
            <w:r w:rsidRPr="00AD7491">
              <w:rPr>
                <w:rFonts w:ascii="Arial" w:hAnsi="Arial" w:cs="Arial"/>
                <w:sz w:val="22"/>
              </w:rPr>
              <w:tab/>
            </w:r>
          </w:p>
        </w:tc>
      </w:tr>
      <w:tr w:rsidR="004C7303" w:rsidRPr="00AD7491" w14:paraId="5215F0DE" w14:textId="77777777" w:rsidTr="00FB6EC0">
        <w:tc>
          <w:tcPr>
            <w:tcW w:w="1530" w:type="dxa"/>
          </w:tcPr>
          <w:p w14:paraId="310B542C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5</w:t>
            </w:r>
          </w:p>
          <w:p w14:paraId="1AA8E425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Basic Reproduction Number</w:t>
            </w:r>
          </w:p>
        </w:tc>
        <w:tc>
          <w:tcPr>
            <w:tcW w:w="6602" w:type="dxa"/>
          </w:tcPr>
          <w:p w14:paraId="5C450FD8" w14:textId="77777777" w:rsidR="004C7303" w:rsidRPr="00AD7491" w:rsidRDefault="004C7303" w:rsidP="00FB6EC0">
            <w:pPr>
              <w:tabs>
                <w:tab w:val="left" w:pos="4050"/>
              </w:tabs>
              <w:rPr>
                <w:rFonts w:ascii="Arial" w:eastAsia="Times New Roman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“reproduction number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reproductive number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R_0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R0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R-0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] OR </w:t>
            </w:r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R</w:t>
            </w:r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  <w:vertAlign w:val="subscript"/>
              </w:rPr>
              <w:t>0</w:t>
            </w:r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[</w:t>
            </w:r>
            <w:proofErr w:type="spellStart"/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tiab</w:t>
            </w:r>
            <w:proofErr w:type="spellEnd"/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]</w:t>
            </w:r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  <w:vertAlign w:val="subscript"/>
              </w:rPr>
              <w:t xml:space="preserve"> </w:t>
            </w:r>
            <w:r w:rsidRPr="00AD7491">
              <w:rPr>
                <w:rFonts w:ascii="Arial" w:eastAsia="Times New Roman" w:hAnsi="Arial" w:cs="Arial"/>
                <w:sz w:val="22"/>
              </w:rPr>
              <w:t>OR R</w:t>
            </w:r>
            <w:r w:rsidRPr="00AD7491">
              <w:rPr>
                <w:rFonts w:ascii="Arial" w:eastAsia="Times New Roman" w:hAnsi="Arial" w:cs="Arial"/>
                <w:i/>
                <w:iCs/>
                <w:sz w:val="22"/>
                <w:vertAlign w:val="subscript"/>
              </w:rPr>
              <w:t>0</w:t>
            </w:r>
            <w:r w:rsidRPr="00AD7491">
              <w:rPr>
                <w:rFonts w:ascii="Arial" w:eastAsia="Times New Roman" w:hAnsi="Arial" w:cs="Arial"/>
                <w:sz w:val="22"/>
              </w:rPr>
              <w:t>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Beta_t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ffective contact rate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ntact trac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transmission tracing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] OR "trace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strateg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ntact survey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ntact matrices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ntact matrix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ntact mapping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reduction estimate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:~1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CoMix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Polymod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susceptible exposed infectious recovered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:~2] OR SEIR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susceptible exposed asymptomatic infectious recovered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SEAIR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compartmental model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((model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Theoretical Models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Mesh:NoExp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) AND (outbreak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epidemic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pandemic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)) OR "predictive model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forecast*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Basic Reproduction Number"[MAJR] OR "Epidemiological Models"[MAJR] OR "Basic Reproduction Number"[Mesh] OR "Epidemiological Models"[Mesh]</w:t>
            </w:r>
          </w:p>
        </w:tc>
        <w:tc>
          <w:tcPr>
            <w:tcW w:w="1218" w:type="dxa"/>
          </w:tcPr>
          <w:p w14:paraId="607DB858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416,954</w:t>
            </w:r>
            <w:r w:rsidRPr="00AD7491">
              <w:rPr>
                <w:rFonts w:ascii="Arial" w:hAnsi="Arial" w:cs="Arial"/>
                <w:sz w:val="22"/>
              </w:rPr>
              <w:tab/>
            </w:r>
          </w:p>
        </w:tc>
      </w:tr>
      <w:tr w:rsidR="004C7303" w:rsidRPr="00AD7491" w14:paraId="2FB50ADD" w14:textId="77777777" w:rsidTr="00FB6EC0">
        <w:tc>
          <w:tcPr>
            <w:tcW w:w="1530" w:type="dxa"/>
          </w:tcPr>
          <w:p w14:paraId="2EC659E1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6</w:t>
            </w:r>
          </w:p>
        </w:tc>
        <w:tc>
          <w:tcPr>
            <w:tcW w:w="6602" w:type="dxa"/>
          </w:tcPr>
          <w:p w14:paraId="0A72CF6E" w14:textId="77777777" w:rsidR="004C7303" w:rsidRPr="00AD7491" w:rsidRDefault="004C7303" w:rsidP="00FB6EC0">
            <w:pPr>
              <w:tabs>
                <w:tab w:val="left" w:pos="4050"/>
              </w:tabs>
              <w:rPr>
                <w:rFonts w:ascii="Arial" w:eastAsia="Times New Roman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#1 AND (#2 OR #3) AND #4 AND #5</w:t>
            </w:r>
          </w:p>
        </w:tc>
        <w:tc>
          <w:tcPr>
            <w:tcW w:w="1218" w:type="dxa"/>
          </w:tcPr>
          <w:p w14:paraId="718C5565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1,356</w:t>
            </w:r>
          </w:p>
        </w:tc>
      </w:tr>
      <w:tr w:rsidR="004C7303" w:rsidRPr="00AD7491" w14:paraId="0E990A50" w14:textId="77777777" w:rsidTr="00FB6EC0">
        <w:tc>
          <w:tcPr>
            <w:tcW w:w="1530" w:type="dxa"/>
          </w:tcPr>
          <w:p w14:paraId="4F6E8DD6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7</w:t>
            </w:r>
          </w:p>
          <w:p w14:paraId="5F442481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Study Type</w:t>
            </w:r>
          </w:p>
        </w:tc>
        <w:tc>
          <w:tcPr>
            <w:tcW w:w="6602" w:type="dxa"/>
          </w:tcPr>
          <w:p w14:paraId="543959EE" w14:textId="77777777" w:rsidR="004C7303" w:rsidRPr="00AD7491" w:rsidRDefault="004C7303" w:rsidP="00FB6EC0">
            <w:pPr>
              <w:tabs>
                <w:tab w:val="left" w:pos="4050"/>
              </w:tabs>
              <w:rPr>
                <w:rFonts w:ascii="Arial" w:eastAsia="Times New Roman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(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comparativestudy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evaluationstudy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governmentpublication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meta-analysis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observationalstudy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researchsupportamericanrecoveryandreinvestmentact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researchsupportnonusgovt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researchsupportusgovtnonphs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researchsupportusgovtphs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researchsupportusgovernment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review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lastRenderedPageBreak/>
              <w:t>systematicreview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[Filter]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echnicalreport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[Filter] OR "epidemiologic report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 stud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y report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y stud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al report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al stud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 research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al research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 Studies"[MAJR] OR "Cohort Studies"[MAJR] OR "Epidemiologic Studies"[Mesh] OR "Cohort Studies"[Mesh])</w:t>
            </w:r>
          </w:p>
        </w:tc>
        <w:tc>
          <w:tcPr>
            <w:tcW w:w="1218" w:type="dxa"/>
          </w:tcPr>
          <w:p w14:paraId="373BDCF9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lastRenderedPageBreak/>
              <w:t>15,725,546</w:t>
            </w:r>
          </w:p>
        </w:tc>
      </w:tr>
      <w:tr w:rsidR="004C7303" w:rsidRPr="00AD7491" w14:paraId="0E417BB5" w14:textId="77777777" w:rsidTr="00FB6EC0">
        <w:tc>
          <w:tcPr>
            <w:tcW w:w="1530" w:type="dxa"/>
          </w:tcPr>
          <w:p w14:paraId="202D47FA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8</w:t>
            </w:r>
          </w:p>
        </w:tc>
        <w:tc>
          <w:tcPr>
            <w:tcW w:w="6602" w:type="dxa"/>
          </w:tcPr>
          <w:p w14:paraId="042EFC0B" w14:textId="77777777" w:rsidR="004C7303" w:rsidRPr="00AD7491" w:rsidRDefault="004C7303" w:rsidP="00FB6EC0">
            <w:pPr>
              <w:tabs>
                <w:tab w:val="left" w:pos="4050"/>
              </w:tabs>
              <w:rPr>
                <w:rFonts w:ascii="Arial" w:eastAsia="Times New Roman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(#6 AND #7) AND ((2019/11/1:2023/12/31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pdat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) AND (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english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[Filter]))</w:t>
            </w:r>
          </w:p>
        </w:tc>
        <w:tc>
          <w:tcPr>
            <w:tcW w:w="1218" w:type="dxa"/>
          </w:tcPr>
          <w:p w14:paraId="1987EAA5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618</w:t>
            </w:r>
          </w:p>
        </w:tc>
      </w:tr>
    </w:tbl>
    <w:p w14:paraId="01339856" w14:textId="77777777" w:rsidR="004C7303" w:rsidRPr="007A3F5E" w:rsidRDefault="004C7303" w:rsidP="004C7303">
      <w:pPr>
        <w:pStyle w:val="NoSpacing"/>
        <w:pBdr>
          <w:bottom w:val="single" w:sz="12" w:space="1" w:color="auto"/>
        </w:pBdr>
        <w:rPr>
          <w:rFonts w:cstheme="minorHAnsi"/>
        </w:rPr>
      </w:pPr>
    </w:p>
    <w:p w14:paraId="3367DCF5" w14:textId="77777777" w:rsidR="004C7303" w:rsidRPr="007A3F5E" w:rsidRDefault="004C7303" w:rsidP="004C7303">
      <w:pPr>
        <w:pStyle w:val="NoSpacing"/>
        <w:rPr>
          <w:rFonts w:cstheme="minorHAnsi"/>
        </w:rPr>
      </w:pPr>
    </w:p>
    <w:p w14:paraId="329461F2" w14:textId="77777777" w:rsidR="004C7303" w:rsidRPr="007A3F5E" w:rsidRDefault="004C7303" w:rsidP="004C7303">
      <w:pPr>
        <w:pStyle w:val="NoSpacing"/>
        <w:rPr>
          <w:rFonts w:eastAsia="Times New Roman" w:cstheme="minorHAnsi"/>
          <w:b/>
          <w:bCs/>
        </w:rPr>
      </w:pPr>
      <w:r w:rsidRPr="009B4DB1">
        <w:rPr>
          <w:rFonts w:ascii="Arial" w:eastAsia="Times New Roman" w:hAnsi="Arial" w:cs="Arial"/>
          <w:b/>
          <w:bCs/>
        </w:rPr>
        <w:t xml:space="preserve">Web of Science Core Collection: </w:t>
      </w:r>
      <w:r w:rsidRPr="009B4DB1">
        <w:rPr>
          <w:rFonts w:ascii="Arial" w:eastAsia="Times New Roman" w:hAnsi="Arial" w:cs="Arial"/>
        </w:rPr>
        <w:t>Science Citation Index Expanded (SCI-EXPANDED), Social Sciences Citation Index (SSCI), Emerging Sources Citation Index (ESCI</w:t>
      </w:r>
      <w:r w:rsidRPr="00FF29CA">
        <w:rPr>
          <w:rFonts w:eastAsia="Times New Roman" w:cstheme="minorHAns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6925"/>
        <w:gridCol w:w="1195"/>
      </w:tblGrid>
      <w:tr w:rsidR="004C7303" w:rsidRPr="00AD7491" w14:paraId="5F7D4032" w14:textId="77777777" w:rsidTr="00FB6EC0">
        <w:tc>
          <w:tcPr>
            <w:tcW w:w="533" w:type="dxa"/>
          </w:tcPr>
          <w:p w14:paraId="017E5613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Set #</w:t>
            </w:r>
          </w:p>
        </w:tc>
        <w:tc>
          <w:tcPr>
            <w:tcW w:w="7710" w:type="dxa"/>
          </w:tcPr>
          <w:p w14:paraId="66B8C7DE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Search</w:t>
            </w:r>
          </w:p>
        </w:tc>
        <w:tc>
          <w:tcPr>
            <w:tcW w:w="1107" w:type="dxa"/>
          </w:tcPr>
          <w:p w14:paraId="59D8713E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# of results</w:t>
            </w:r>
          </w:p>
        </w:tc>
      </w:tr>
      <w:tr w:rsidR="004C7303" w:rsidRPr="00AD7491" w14:paraId="5DD0B393" w14:textId="77777777" w:rsidTr="00FB6EC0">
        <w:tc>
          <w:tcPr>
            <w:tcW w:w="533" w:type="dxa"/>
          </w:tcPr>
          <w:p w14:paraId="6314B4D9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1</w:t>
            </w:r>
          </w:p>
          <w:p w14:paraId="2C6ADE3F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COVID-19</w:t>
            </w:r>
          </w:p>
        </w:tc>
        <w:tc>
          <w:tcPr>
            <w:tcW w:w="7710" w:type="dxa"/>
          </w:tcPr>
          <w:p w14:paraId="1ADCE291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 xml:space="preserve">TS=(COVID* OR coronavirus* OR "corona virus*" OR "SARS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2" OR SARSCoV2 OR SARSCoV-2 OR "2019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" OR 2019nCoV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19"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CoV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2019" OR "severe acute respiratory syndrome coronavirus 2") OR TMIC=("1.104.1353 Coronavirus")</w:t>
            </w:r>
          </w:p>
        </w:tc>
        <w:tc>
          <w:tcPr>
            <w:tcW w:w="1107" w:type="dxa"/>
          </w:tcPr>
          <w:p w14:paraId="26EC99B0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482,471</w:t>
            </w:r>
          </w:p>
        </w:tc>
      </w:tr>
      <w:tr w:rsidR="004C7303" w:rsidRPr="00AD7491" w14:paraId="78C98811" w14:textId="77777777" w:rsidTr="00FB6EC0">
        <w:tc>
          <w:tcPr>
            <w:tcW w:w="533" w:type="dxa"/>
          </w:tcPr>
          <w:p w14:paraId="2A8608E9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2</w:t>
            </w:r>
          </w:p>
          <w:p w14:paraId="7310ABCE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NPIs</w:t>
            </w:r>
          </w:p>
        </w:tc>
        <w:tc>
          <w:tcPr>
            <w:tcW w:w="7710" w:type="dxa"/>
          </w:tcPr>
          <w:p w14:paraId="619C03E2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TS=("non-pharmacological intervention*" OR "nonpharmacological intervention*" OR "nonpharmacologic intervention*" OR "non-pharmacologic intervention*" OR "nonpharmaceutical intervention*" OR "non-pharmaceutical intervention*" OR NPI OR NPIs OR "social distancing*" OR "social separation*" OR "social restrict*" OR "social isolation" OR "physical distancing*" OR "physical separation*" OR "spatial distancing*" OR "spatial separation*"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pacial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separation*" OR "contact reduction*" OR "contact avoidance" OR ((house* OR home*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elf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) AND (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confi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quaranti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isol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)) OR "travel restriction*" OR "travel ban" OR "travel bans" OR "banned travel" OR "mobility restriction*" OR "lockdown*" OR "lock down*" OR "shelter in place" OR "shelter in home" OR "stay in home" OR "stay at home" OR "remain in home" OR "remain at home" OR ((school* OR college* OR university* OR business* OR workplace* OR office* OR worksite* OR "work site*") AND (closure* OR closing* OR closed OR cancel* OR suspend* OR suspension*)) OR "remote work*" OR "work at home" OR "work from home" ((gathering* OR crowd* OR "public event*" OR "public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group event*" OR "group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social event*" OR "social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nonessential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 OR "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non essential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activi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social mixing" OR gastronomy OR restaurant*) AND (restrict* OR limit* OR cancel*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reduc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postpo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 OR ban OR bans OR banned OR banning OR suspend* OR suspension*)) OR "border clos*" OR "community containment" OR "contagion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mitig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>*" OR "containment measure*" OR "suppression measure*" OR "mitigation measure*" OR ((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tringen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 OR strict* OR enforcement* OR enforcing </w:t>
            </w:r>
            <w:r w:rsidRPr="00AD7491">
              <w:rPr>
                <w:rFonts w:ascii="Arial" w:hAnsi="Arial" w:cs="Arial"/>
                <w:sz w:val="22"/>
              </w:rPr>
              <w:lastRenderedPageBreak/>
              <w:t>OR mandatory) AND (mandate* OR policy OR policies OR order* OR law OR laws OR directive*)))</w:t>
            </w:r>
          </w:p>
        </w:tc>
        <w:tc>
          <w:tcPr>
            <w:tcW w:w="1107" w:type="dxa"/>
          </w:tcPr>
          <w:p w14:paraId="394DCD4B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lastRenderedPageBreak/>
              <w:t>368,764</w:t>
            </w:r>
          </w:p>
        </w:tc>
      </w:tr>
      <w:tr w:rsidR="004C7303" w:rsidRPr="00AD7491" w14:paraId="7B48DA95" w14:textId="77777777" w:rsidTr="00FB6EC0">
        <w:tc>
          <w:tcPr>
            <w:tcW w:w="533" w:type="dxa"/>
          </w:tcPr>
          <w:p w14:paraId="6675DB80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3</w:t>
            </w:r>
          </w:p>
          <w:p w14:paraId="5272A9EC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Transmission Prevention + Precautions</w:t>
            </w:r>
          </w:p>
        </w:tc>
        <w:tc>
          <w:tcPr>
            <w:tcW w:w="7710" w:type="dxa"/>
          </w:tcPr>
          <w:p w14:paraId="13ED9635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 xml:space="preserve">TS=((((transmission* AND (droplet* OR aerosol* OR airborne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contamin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)) AND (prevent* OR precaution* OR protect*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reduc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 O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decreas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))) OR "cough etiquette" OR mask* OR "N95 respirator*" OR "N95 mask*" OR "hand wash*" OR "handwash*" OR "hand hygiene" OR "hand disinfect*" OR "hand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anitiz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hand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sanitis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air filtration" OR "air filter*" OR "HEPA filter*"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purif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ventil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 OR "air </w:t>
            </w:r>
            <w:proofErr w:type="spellStart"/>
            <w:r w:rsidRPr="00AD7491">
              <w:rPr>
                <w:rFonts w:ascii="Arial" w:hAnsi="Arial" w:cs="Arial"/>
                <w:sz w:val="22"/>
              </w:rPr>
              <w:t>recirculat</w:t>
            </w:r>
            <w:proofErr w:type="spellEnd"/>
            <w:r w:rsidRPr="00AD7491">
              <w:rPr>
                <w:rFonts w:ascii="Arial" w:hAnsi="Arial" w:cs="Arial"/>
                <w:sz w:val="22"/>
              </w:rPr>
              <w:t xml:space="preserve">*") </w:t>
            </w:r>
          </w:p>
        </w:tc>
        <w:tc>
          <w:tcPr>
            <w:tcW w:w="1107" w:type="dxa"/>
          </w:tcPr>
          <w:p w14:paraId="1CA83012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189,141</w:t>
            </w:r>
          </w:p>
        </w:tc>
      </w:tr>
      <w:tr w:rsidR="004C7303" w:rsidRPr="00AD7491" w14:paraId="3B5D07F2" w14:textId="77777777" w:rsidTr="00FB6EC0">
        <w:tc>
          <w:tcPr>
            <w:tcW w:w="533" w:type="dxa"/>
          </w:tcPr>
          <w:p w14:paraId="34F6813D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4</w:t>
            </w:r>
          </w:p>
          <w:p w14:paraId="6FC8C56B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Contacts</w:t>
            </w:r>
          </w:p>
        </w:tc>
        <w:tc>
          <w:tcPr>
            <w:tcW w:w="7710" w:type="dxa"/>
          </w:tcPr>
          <w:p w14:paraId="044A85EC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 xml:space="preserve">TS=(transmission*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ransmissi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* OR "community spread*"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superspread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* OR super-spread* OR "infectious contact*" OR "contact pattern*" OR "contact mapping" OR "mixing pattern*" OR "incubation period")</w:t>
            </w:r>
          </w:p>
        </w:tc>
        <w:tc>
          <w:tcPr>
            <w:tcW w:w="1107" w:type="dxa"/>
          </w:tcPr>
          <w:p w14:paraId="3A005F83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1,150,218</w:t>
            </w:r>
          </w:p>
        </w:tc>
      </w:tr>
      <w:tr w:rsidR="004C7303" w:rsidRPr="00AD7491" w14:paraId="64CB79F5" w14:textId="77777777" w:rsidTr="00FB6EC0">
        <w:tc>
          <w:tcPr>
            <w:tcW w:w="533" w:type="dxa"/>
          </w:tcPr>
          <w:p w14:paraId="7B06A335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5</w:t>
            </w:r>
          </w:p>
          <w:p w14:paraId="48B00F5B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Basic Reproduction Number</w:t>
            </w:r>
          </w:p>
        </w:tc>
        <w:tc>
          <w:tcPr>
            <w:tcW w:w="7710" w:type="dxa"/>
          </w:tcPr>
          <w:p w14:paraId="2549ED80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TS=(“reproduction number" OR "reproductive number" OR "R_0" OR "R0" OR "R-0" OR "</w:t>
            </w:r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R</w:t>
            </w:r>
            <w:r w:rsidRPr="00AD7491">
              <w:rPr>
                <w:rFonts w:ascii="Arial" w:hAnsi="Arial" w:cs="Arial"/>
                <w:color w:val="212121"/>
                <w:sz w:val="22"/>
                <w:shd w:val="clear" w:color="auto" w:fill="FFFFFF"/>
                <w:vertAlign w:val="subscript"/>
              </w:rPr>
              <w:t xml:space="preserve">0" </w:t>
            </w:r>
            <w:r w:rsidRPr="00AD7491">
              <w:rPr>
                <w:rFonts w:ascii="Arial" w:eastAsia="Times New Roman" w:hAnsi="Arial" w:cs="Arial"/>
                <w:sz w:val="22"/>
              </w:rPr>
              <w:t>OR "R</w:t>
            </w:r>
            <w:r w:rsidRPr="00AD7491">
              <w:rPr>
                <w:rFonts w:ascii="Arial" w:eastAsia="Times New Roman" w:hAnsi="Arial" w:cs="Arial"/>
                <w:i/>
                <w:iCs/>
                <w:sz w:val="22"/>
                <w:vertAlign w:val="subscript"/>
              </w:rPr>
              <w:t>0</w:t>
            </w:r>
            <w:r w:rsidRPr="00AD7491">
              <w:rPr>
                <w:rFonts w:ascii="Arial" w:eastAsia="Times New Roman" w:hAnsi="Arial" w:cs="Arial"/>
                <w:sz w:val="22"/>
              </w:rPr>
              <w:t xml:space="preserve">"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Beta_t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 OR "effective contact rate*" OR "contact trac*" OR "transmission tracing*" OR "trace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strateg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*" OR "contact survey*" OR "contact matrices" OR "contact matrix" OR "contact mapping" OR "reduction estimate"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CoMix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 OR 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Polymod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 xml:space="preserve"> OR "susceptible exposed infectious recovered" OR SEIR* OR "susceptible exposed asymptomatic infectious recovered" OR SEAIR* OR "compartmental model*" OR (model* AND (outbreak* OR epidemic* OR pandemic*)) OR "predictive model*" OR forecast*)</w:t>
            </w:r>
          </w:p>
        </w:tc>
        <w:tc>
          <w:tcPr>
            <w:tcW w:w="1107" w:type="dxa"/>
          </w:tcPr>
          <w:p w14:paraId="2029205E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678,443</w:t>
            </w:r>
          </w:p>
        </w:tc>
      </w:tr>
      <w:tr w:rsidR="004C7303" w:rsidRPr="00AD7491" w14:paraId="0F5C8180" w14:textId="77777777" w:rsidTr="00FB6EC0">
        <w:tc>
          <w:tcPr>
            <w:tcW w:w="533" w:type="dxa"/>
          </w:tcPr>
          <w:p w14:paraId="6D12949A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6</w:t>
            </w:r>
          </w:p>
          <w:p w14:paraId="7CDBC7A9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Study Type</w:t>
            </w:r>
          </w:p>
        </w:tc>
        <w:tc>
          <w:tcPr>
            <w:tcW w:w="7710" w:type="dxa"/>
          </w:tcPr>
          <w:p w14:paraId="16879802" w14:textId="77777777" w:rsidR="004C7303" w:rsidRPr="00AD7491" w:rsidRDefault="004C7303" w:rsidP="00FB6EC0">
            <w:pPr>
              <w:rPr>
                <w:rFonts w:ascii="Arial" w:eastAsia="Times New Roman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TS=("comparative study" OR "evaluation study" OR "government publication" OR "meta-analysis" OR "observational study" OR review OR "systematic review" OR "technical report" OR "epidemiologic report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 stud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y report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y stud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al report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al stud*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 research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 OR "epidemiological research"[</w:t>
            </w:r>
            <w:proofErr w:type="spellStart"/>
            <w:r w:rsidRPr="00AD7491">
              <w:rPr>
                <w:rFonts w:ascii="Arial" w:eastAsia="Times New Roman" w:hAnsi="Arial" w:cs="Arial"/>
                <w:sz w:val="22"/>
              </w:rPr>
              <w:t>tiab</w:t>
            </w:r>
            <w:proofErr w:type="spellEnd"/>
            <w:r w:rsidRPr="00AD7491">
              <w:rPr>
                <w:rFonts w:ascii="Arial" w:eastAsia="Times New Roman" w:hAnsi="Arial" w:cs="Arial"/>
                <w:sz w:val="22"/>
              </w:rPr>
              <w:t>])</w:t>
            </w:r>
          </w:p>
        </w:tc>
        <w:tc>
          <w:tcPr>
            <w:tcW w:w="1107" w:type="dxa"/>
          </w:tcPr>
          <w:p w14:paraId="6ADF30B5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3,552,178</w:t>
            </w:r>
          </w:p>
        </w:tc>
      </w:tr>
      <w:tr w:rsidR="004C7303" w:rsidRPr="00AD7491" w14:paraId="614D6AA5" w14:textId="77777777" w:rsidTr="00FB6EC0">
        <w:tc>
          <w:tcPr>
            <w:tcW w:w="533" w:type="dxa"/>
          </w:tcPr>
          <w:p w14:paraId="6AE0B4C8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7</w:t>
            </w:r>
          </w:p>
        </w:tc>
        <w:tc>
          <w:tcPr>
            <w:tcW w:w="7710" w:type="dxa"/>
          </w:tcPr>
          <w:p w14:paraId="49846015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eastAsia="Times New Roman" w:hAnsi="Arial" w:cs="Arial"/>
                <w:sz w:val="22"/>
              </w:rPr>
              <w:t>#1 AND (#2 OR #3) AND #4 AND #5 AND #6</w:t>
            </w:r>
          </w:p>
        </w:tc>
        <w:tc>
          <w:tcPr>
            <w:tcW w:w="1107" w:type="dxa"/>
          </w:tcPr>
          <w:p w14:paraId="7666D02E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336</w:t>
            </w:r>
          </w:p>
        </w:tc>
      </w:tr>
      <w:tr w:rsidR="004C7303" w:rsidRPr="00AD7491" w14:paraId="0A3DE429" w14:textId="77777777" w:rsidTr="00FB6EC0">
        <w:tc>
          <w:tcPr>
            <w:tcW w:w="533" w:type="dxa"/>
          </w:tcPr>
          <w:p w14:paraId="7201388B" w14:textId="77777777" w:rsidR="004C7303" w:rsidRPr="00AD7491" w:rsidRDefault="004C7303" w:rsidP="00FB6EC0">
            <w:pPr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8</w:t>
            </w:r>
          </w:p>
        </w:tc>
        <w:tc>
          <w:tcPr>
            <w:tcW w:w="7710" w:type="dxa"/>
          </w:tcPr>
          <w:p w14:paraId="33E32F52" w14:textId="77777777" w:rsidR="004C7303" w:rsidRPr="00AD7491" w:rsidRDefault="004C7303" w:rsidP="00FB6EC0">
            <w:pPr>
              <w:tabs>
                <w:tab w:val="left" w:pos="4050"/>
              </w:tabs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 xml:space="preserve">#7 </w:t>
            </w:r>
          </w:p>
          <w:p w14:paraId="2D9B3C53" w14:textId="77777777" w:rsidR="004C7303" w:rsidRPr="00AD7491" w:rsidRDefault="004C7303" w:rsidP="00FB6EC0">
            <w:pPr>
              <w:tabs>
                <w:tab w:val="left" w:pos="4050"/>
              </w:tabs>
              <w:rPr>
                <w:rFonts w:ascii="Arial" w:hAnsi="Arial" w:cs="Arial"/>
                <w:sz w:val="22"/>
              </w:rPr>
            </w:pPr>
            <w:r w:rsidRPr="00AD7491">
              <w:rPr>
                <w:rFonts w:ascii="Arial" w:hAnsi="Arial" w:cs="Arial"/>
                <w:sz w:val="22"/>
              </w:rPr>
              <w:t>Limits: 2019-2023; English; Article, Review, Early Access</w:t>
            </w:r>
          </w:p>
        </w:tc>
        <w:tc>
          <w:tcPr>
            <w:tcW w:w="1107" w:type="dxa"/>
          </w:tcPr>
          <w:p w14:paraId="37660655" w14:textId="77777777" w:rsidR="004C7303" w:rsidRPr="00AD7491" w:rsidRDefault="004C7303" w:rsidP="00FB6EC0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D7491">
              <w:rPr>
                <w:rFonts w:ascii="Arial" w:hAnsi="Arial" w:cs="Arial"/>
                <w:b/>
                <w:bCs/>
                <w:sz w:val="22"/>
              </w:rPr>
              <w:t>317</w:t>
            </w:r>
          </w:p>
          <w:p w14:paraId="600DBDF9" w14:textId="77777777" w:rsidR="004C7303" w:rsidRPr="00AD7491" w:rsidRDefault="004C7303" w:rsidP="00FB6EC0">
            <w:pPr>
              <w:rPr>
                <w:rFonts w:ascii="Arial" w:hAnsi="Arial" w:cs="Arial"/>
                <w:sz w:val="22"/>
              </w:rPr>
            </w:pPr>
          </w:p>
        </w:tc>
      </w:tr>
    </w:tbl>
    <w:p w14:paraId="03669F30" w14:textId="77777777" w:rsidR="004C7303" w:rsidRDefault="004C7303" w:rsidP="004C7303">
      <w:pPr>
        <w:rPr>
          <w:rFonts w:ascii="Arial" w:hAnsi="Arial" w:cs="Ari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7452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9F0D2" w14:textId="77777777" w:rsidR="00574528" w:rsidRDefault="00574528" w:rsidP="00117666">
      <w:pPr>
        <w:spacing w:after="0"/>
      </w:pPr>
      <w:r>
        <w:separator/>
      </w:r>
    </w:p>
  </w:endnote>
  <w:endnote w:type="continuationSeparator" w:id="0">
    <w:p w14:paraId="6C6FD9A7" w14:textId="77777777" w:rsidR="00574528" w:rsidRDefault="005745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573D7" w14:textId="77777777" w:rsidR="00574528" w:rsidRDefault="00574528" w:rsidP="00117666">
      <w:pPr>
        <w:spacing w:after="0"/>
      </w:pPr>
      <w:r>
        <w:separator/>
      </w:r>
    </w:p>
  </w:footnote>
  <w:footnote w:type="continuationSeparator" w:id="0">
    <w:p w14:paraId="6C5A325E" w14:textId="77777777" w:rsidR="00574528" w:rsidRDefault="005745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7303"/>
    <w:rsid w:val="00517A89"/>
    <w:rsid w:val="005250F2"/>
    <w:rsid w:val="0057452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506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431</Words>
  <Characters>816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slie Canterbury</cp:lastModifiedBy>
  <cp:revision>3</cp:revision>
  <cp:lastPrinted>2013-10-03T12:51:00Z</cp:lastPrinted>
  <dcterms:created xsi:type="dcterms:W3CDTF">2024-05-01T14:21:00Z</dcterms:created>
  <dcterms:modified xsi:type="dcterms:W3CDTF">2024-05-0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